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8B8E87" w14:textId="6A1CCB29" w:rsidR="00823CA2" w:rsidRPr="00F93F19" w:rsidRDefault="00823CA2" w:rsidP="0000691F">
      <w:pPr>
        <w:spacing w:line="480" w:lineRule="auto"/>
        <w:rPr>
          <w:rFonts w:ascii="Times New Roman" w:eastAsia="NanumMyeongjo" w:hAnsi="Times New Roman" w:cs="Times New Roman"/>
          <w:bCs/>
          <w:kern w:val="0"/>
          <w:szCs w:val="20"/>
          <w:lang w:val="en-US"/>
        </w:rPr>
      </w:pPr>
      <w:r w:rsidRPr="00F93F19">
        <w:rPr>
          <w:rFonts w:ascii="Times New Roman" w:eastAsia="NanumMyeongjo" w:hAnsi="Times New Roman" w:cs="Times New Roman"/>
          <w:bCs/>
          <w:noProof/>
          <w:kern w:val="0"/>
          <w:szCs w:val="20"/>
          <w:lang w:val="en-US"/>
        </w:rPr>
        <w:drawing>
          <wp:inline distT="0" distB="0" distL="0" distR="0" wp14:anchorId="6DAAE66B" wp14:editId="0DFF1471">
            <wp:extent cx="5943600" cy="4457700"/>
            <wp:effectExtent l="0" t="0" r="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F1357C87-C8F4-494D-8B46-E0D85FFA72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F1357C87-C8F4-494D-8B46-E0D85FFA72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73CFC" w14:textId="3D88172C" w:rsidR="0000691F" w:rsidRPr="0040573A" w:rsidRDefault="00337FD7" w:rsidP="0040573A">
      <w:pPr>
        <w:spacing w:line="480" w:lineRule="auto"/>
        <w:rPr>
          <w:rFonts w:ascii="Times New Roman" w:eastAsia="굴림" w:hAnsi="Times New Roman" w:cs="Times New Roman" w:hint="eastAsia"/>
          <w:kern w:val="0"/>
          <w:szCs w:val="20"/>
          <w:lang w:val="en-US"/>
        </w:rPr>
      </w:pPr>
      <w:r w:rsidRPr="00F93F19">
        <w:rPr>
          <w:rFonts w:ascii="Times New Roman" w:eastAsia="NanumMyeongjo" w:hAnsi="Times New Roman" w:cs="Times New Roman"/>
          <w:b/>
          <w:bCs/>
          <w:kern w:val="0"/>
          <w:szCs w:val="20"/>
          <w:lang w:val="en-US"/>
        </w:rPr>
        <w:t xml:space="preserve">S3 </w:t>
      </w:r>
      <w:r w:rsidR="0000691F" w:rsidRPr="00F93F19">
        <w:rPr>
          <w:rFonts w:ascii="Times New Roman" w:eastAsia="NanumMyeongjo" w:hAnsi="Times New Roman" w:cs="Times New Roman"/>
          <w:b/>
          <w:bCs/>
          <w:kern w:val="0"/>
          <w:szCs w:val="20"/>
          <w:lang w:val="en-US"/>
        </w:rPr>
        <w:t>Fig</w:t>
      </w:r>
      <w:r w:rsidR="0000691F" w:rsidRPr="00F93F19">
        <w:rPr>
          <w:rFonts w:ascii="Times New Roman" w:eastAsia="NanumMyeongjo" w:hAnsi="Times New Roman" w:cs="Times New Roman"/>
          <w:bCs/>
          <w:kern w:val="0"/>
          <w:szCs w:val="20"/>
          <w:lang w:val="en-US"/>
        </w:rPr>
        <w:t xml:space="preserve">. </w:t>
      </w:r>
      <w:r w:rsidR="0000691F" w:rsidRPr="00B15FB3">
        <w:rPr>
          <w:rFonts w:ascii="Times New Roman" w:eastAsia="NanumMyeongjo" w:hAnsi="Times New Roman" w:cs="Times New Roman"/>
          <w:b/>
          <w:kern w:val="0"/>
          <w:szCs w:val="20"/>
          <w:lang w:val="en-US"/>
        </w:rPr>
        <w:t>Box plots showing evaluation metrics—</w:t>
      </w:r>
      <w:r w:rsidR="0000691F" w:rsidRPr="00B15FB3">
        <w:rPr>
          <w:rFonts w:ascii="Times New Roman" w:eastAsia="굴림" w:hAnsi="Times New Roman" w:cs="Times New Roman"/>
          <w:b/>
          <w:kern w:val="0"/>
          <w:szCs w:val="20"/>
          <w:lang w:val="en-US"/>
        </w:rPr>
        <w:t>SSIM, PSNR, and RMSE—for both the internal and independent validation sets</w:t>
      </w:r>
      <w:r w:rsidR="0000691F" w:rsidRPr="00F93F19">
        <w:rPr>
          <w:rFonts w:ascii="Times New Roman" w:eastAsia="굴림" w:hAnsi="Times New Roman" w:cs="Times New Roman"/>
          <w:kern w:val="0"/>
          <w:szCs w:val="20"/>
          <w:lang w:val="en-US"/>
        </w:rPr>
        <w:t>.</w:t>
      </w:r>
      <w:r w:rsidR="0000691F" w:rsidRPr="00F93F19">
        <w:rPr>
          <w:rFonts w:ascii="Times New Roman" w:hAnsi="Times New Roman" w:cs="Times New Roman"/>
          <w:b/>
          <w:bCs/>
          <w:szCs w:val="20"/>
          <w:lang w:val="en-US"/>
        </w:rPr>
        <w:t xml:space="preserve"> </w:t>
      </w:r>
      <w:r w:rsidR="0000691F" w:rsidRPr="00F93F19">
        <w:rPr>
          <w:rFonts w:ascii="Times New Roman" w:eastAsia="굴림" w:hAnsi="Times New Roman" w:cs="Times New Roman"/>
          <w:kern w:val="0"/>
          <w:szCs w:val="20"/>
          <w:lang w:val="en-US"/>
        </w:rPr>
        <w:t>SSIM, structural similarity index measure; PSNR, peak signal-to-noise ratio; RMSE, root mean square error.</w:t>
      </w:r>
      <w:bookmarkStart w:id="0" w:name="_GoBack"/>
      <w:bookmarkEnd w:id="0"/>
    </w:p>
    <w:sectPr w:rsidR="0000691F" w:rsidRPr="00405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DE654D" w16cex:dateUtc="2025-11-28T0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BFE084" w16cid:durableId="1BDE65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5318E2" w14:textId="77777777" w:rsidR="00465F18" w:rsidRDefault="00465F18" w:rsidP="00BF34D1">
      <w:r>
        <w:separator/>
      </w:r>
    </w:p>
  </w:endnote>
  <w:endnote w:type="continuationSeparator" w:id="0">
    <w:p w14:paraId="4CB95D2E" w14:textId="77777777" w:rsidR="00465F18" w:rsidRDefault="00465F18" w:rsidP="00BF3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anumMyeongjo">
    <w:altName w:val="맑은 고딕 Semilight"/>
    <w:charset w:val="81"/>
    <w:family w:val="auto"/>
    <w:pitch w:val="variable"/>
    <w:sig w:usb0="800002A7" w:usb1="09D7FCFB" w:usb2="00000010" w:usb3="00000000" w:csb0="002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BC0584" w14:textId="77777777" w:rsidR="00465F18" w:rsidRDefault="00465F18" w:rsidP="00BF34D1">
      <w:r>
        <w:separator/>
      </w:r>
    </w:p>
  </w:footnote>
  <w:footnote w:type="continuationSeparator" w:id="0">
    <w:p w14:paraId="6087388B" w14:textId="77777777" w:rsidR="00465F18" w:rsidRDefault="00465F18" w:rsidP="00BF3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Nbc0MrUwATIsjJV0lIJTi4sz8/NACoxqAdtfNo0sAAAA"/>
  </w:docVars>
  <w:rsids>
    <w:rsidRoot w:val="0087222B"/>
    <w:rsid w:val="0000691F"/>
    <w:rsid w:val="00027563"/>
    <w:rsid w:val="00067589"/>
    <w:rsid w:val="000B0EC2"/>
    <w:rsid w:val="00164D51"/>
    <w:rsid w:val="00222B33"/>
    <w:rsid w:val="00296068"/>
    <w:rsid w:val="002A21FF"/>
    <w:rsid w:val="002A2F1F"/>
    <w:rsid w:val="002E6C96"/>
    <w:rsid w:val="00301C79"/>
    <w:rsid w:val="00337FD7"/>
    <w:rsid w:val="00376E09"/>
    <w:rsid w:val="003E0EF0"/>
    <w:rsid w:val="004028E3"/>
    <w:rsid w:val="0040573A"/>
    <w:rsid w:val="004177D3"/>
    <w:rsid w:val="00420806"/>
    <w:rsid w:val="004627DA"/>
    <w:rsid w:val="00465F18"/>
    <w:rsid w:val="004D1CDD"/>
    <w:rsid w:val="005B3BAB"/>
    <w:rsid w:val="006350F1"/>
    <w:rsid w:val="007D5159"/>
    <w:rsid w:val="007E043E"/>
    <w:rsid w:val="008016E5"/>
    <w:rsid w:val="00823CA2"/>
    <w:rsid w:val="0087222B"/>
    <w:rsid w:val="008B3BA2"/>
    <w:rsid w:val="008D44BD"/>
    <w:rsid w:val="008E44E1"/>
    <w:rsid w:val="00902DB4"/>
    <w:rsid w:val="0095427A"/>
    <w:rsid w:val="009D1B0E"/>
    <w:rsid w:val="009F6CD1"/>
    <w:rsid w:val="00A052C3"/>
    <w:rsid w:val="00A35DB4"/>
    <w:rsid w:val="00A87DE2"/>
    <w:rsid w:val="00A96609"/>
    <w:rsid w:val="00AB35A0"/>
    <w:rsid w:val="00AC6CF8"/>
    <w:rsid w:val="00AC7674"/>
    <w:rsid w:val="00AF2310"/>
    <w:rsid w:val="00B15FB3"/>
    <w:rsid w:val="00B25852"/>
    <w:rsid w:val="00B873FD"/>
    <w:rsid w:val="00BA5A73"/>
    <w:rsid w:val="00BB1E73"/>
    <w:rsid w:val="00BD0679"/>
    <w:rsid w:val="00BF1047"/>
    <w:rsid w:val="00BF2ECE"/>
    <w:rsid w:val="00BF34D1"/>
    <w:rsid w:val="00C450C1"/>
    <w:rsid w:val="00C539FD"/>
    <w:rsid w:val="00C80BE4"/>
    <w:rsid w:val="00CA4E14"/>
    <w:rsid w:val="00D0754F"/>
    <w:rsid w:val="00D12933"/>
    <w:rsid w:val="00D71502"/>
    <w:rsid w:val="00E32E78"/>
    <w:rsid w:val="00E9209D"/>
    <w:rsid w:val="00EB7801"/>
    <w:rsid w:val="00EE0395"/>
    <w:rsid w:val="00F04BE3"/>
    <w:rsid w:val="00F93F19"/>
    <w:rsid w:val="00FE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BA210"/>
  <w15:chartTrackingRefBased/>
  <w15:docId w15:val="{386CD7DF-E4FB-423D-A2F8-2F66DF49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22B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4"/>
      <w:lang w:val="en-GB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7222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87222B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87222B"/>
    <w:rPr>
      <w:rFonts w:eastAsiaTheme="minorEastAsia"/>
      <w:sz w:val="20"/>
      <w:szCs w:val="20"/>
      <w:lang w:val="en-GB" w:eastAsia="ko-KR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7222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87222B"/>
    <w:rPr>
      <w:rFonts w:eastAsiaTheme="minorEastAsia"/>
      <w:b/>
      <w:bCs/>
      <w:sz w:val="20"/>
      <w:szCs w:val="20"/>
      <w:lang w:val="en-GB" w:eastAsia="ko-KR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87222B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7222B"/>
    <w:rPr>
      <w:rFonts w:ascii="Segoe UI" w:eastAsiaTheme="minorEastAsia" w:hAnsi="Segoe UI" w:cs="Segoe UI"/>
      <w:sz w:val="18"/>
      <w:szCs w:val="18"/>
      <w:lang w:val="en-GB" w:eastAsia="ko-KR"/>
      <w14:ligatures w14:val="none"/>
    </w:rPr>
  </w:style>
  <w:style w:type="paragraph" w:styleId="a7">
    <w:name w:val="header"/>
    <w:basedOn w:val="a"/>
    <w:link w:val="Char2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8">
    <w:name w:val="footer"/>
    <w:basedOn w:val="a"/>
    <w:link w:val="Char3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9">
    <w:name w:val="Revision"/>
    <w:hidden/>
    <w:uiPriority w:val="99"/>
    <w:semiHidden/>
    <w:rsid w:val="00E9209D"/>
    <w:pPr>
      <w:spacing w:after="0" w:line="240" w:lineRule="auto"/>
    </w:pPr>
    <w:rPr>
      <w:sz w:val="20"/>
      <w:szCs w:val="24"/>
      <w:lang w:val="en-GB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4</cp:revision>
  <dcterms:created xsi:type="dcterms:W3CDTF">2026-05-04T22:23:00Z</dcterms:created>
  <dcterms:modified xsi:type="dcterms:W3CDTF">2026-05-04T22:30:00Z</dcterms:modified>
</cp:coreProperties>
</file>